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32" w:tblpY="297"/>
        <w:tblOverlap w:val="never"/>
        <w:tblW w:w="83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692"/>
        <w:gridCol w:w="1244"/>
        <w:gridCol w:w="1158"/>
        <w:gridCol w:w="1730"/>
        <w:gridCol w:w="9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35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bookmarkStart w:id="0" w:name="OLE_LINK6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>E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vertAlign w:val="subscript"/>
                <w:lang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u w:val="none"/>
                <w:lang w:bidi="ar"/>
              </w:rPr>
              <w:t xml:space="preserve"> at the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trike w:val="0"/>
                <w:color w:val="000000"/>
                <w:kern w:val="0"/>
                <w:sz w:val="20"/>
                <w:szCs w:val="20"/>
                <w:u w:val="none"/>
                <w:lang w:bidi="ar"/>
              </w:rPr>
              <w:t>E. crus-galli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5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333333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8"/>
                <w:szCs w:val="18"/>
                <w:u w:val="none"/>
              </w:rPr>
              <w:t>ssential compound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ression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2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ed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(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g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mL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7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onfidence limits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59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genol</w:t>
            </w:r>
          </w:p>
        </w:tc>
        <w:tc>
          <w:tcPr>
            <w:tcW w:w="169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Y=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3.9309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+1.7548X</w:t>
            </w:r>
          </w:p>
        </w:tc>
        <w:tc>
          <w:tcPr>
            <w:tcW w:w="124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0.9493</w:t>
            </w:r>
          </w:p>
        </w:tc>
        <w:tc>
          <w:tcPr>
            <w:tcW w:w="115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4.0666</w:t>
            </w:r>
          </w:p>
        </w:tc>
        <w:tc>
          <w:tcPr>
            <w:tcW w:w="173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2.4355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~6.7899</w:t>
            </w:r>
          </w:p>
        </w:tc>
        <w:tc>
          <w:tcPr>
            <w:tcW w:w="92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0.0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α-Caryophylle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Y=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4.0869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+0.7370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0.86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17.33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6.7764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~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44.35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0.0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5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β-Caryophyllene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Y=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3.5134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+0.7488X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0.946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96.6599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32.9046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~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283.9456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0.0149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hODUyOTNjODFlMjJhYTU4ZGFlYTM0OTExMWFjMjIifQ=="/>
  </w:docVars>
  <w:rsids>
    <w:rsidRoot w:val="26B17E6D"/>
    <w:rsid w:val="26B17E6D"/>
    <w:rsid w:val="72B3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3:23:00Z</dcterms:created>
  <dc:creator>haodongbai</dc:creator>
  <cp:lastModifiedBy>haodongbai</cp:lastModifiedBy>
  <dcterms:modified xsi:type="dcterms:W3CDTF">2024-05-23T13:2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F80D32F40D749338539061753B06E4D_11</vt:lpwstr>
  </property>
</Properties>
</file>